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E09AE" w14:textId="77777777" w:rsidR="00EF4FC9" w:rsidRPr="009B6EEC" w:rsidRDefault="00EF4FC9" w:rsidP="00EF4F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0"/>
        </w:rPr>
      </w:pPr>
    </w:p>
    <w:tbl>
      <w:tblPr>
        <w:tblW w:w="5443" w:type="dxa"/>
        <w:tblInd w:w="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61"/>
        <w:gridCol w:w="4082"/>
      </w:tblGrid>
      <w:tr w:rsidR="00EF4FC9" w:rsidRPr="009B6EEC" w14:paraId="56DA9880" w14:textId="77777777" w:rsidTr="00693D94">
        <w:trPr>
          <w:trHeight w:val="20"/>
        </w:trPr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</w:tcPr>
          <w:p w14:paraId="36362C48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Gene</w:t>
            </w:r>
          </w:p>
        </w:tc>
        <w:tc>
          <w:tcPr>
            <w:tcW w:w="4082" w:type="dxa"/>
            <w:tcBorders>
              <w:top w:val="single" w:sz="18" w:space="0" w:color="auto"/>
              <w:bottom w:val="single" w:sz="18" w:space="0" w:color="auto"/>
            </w:tcBorders>
          </w:tcPr>
          <w:p w14:paraId="574D985A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color w:val="00000A"/>
                <w:sz w:val="24"/>
                <w:szCs w:val="20"/>
              </w:rPr>
              <w:t>Sequences</w:t>
            </w:r>
          </w:p>
        </w:tc>
      </w:tr>
      <w:tr w:rsidR="00EF4FC9" w:rsidRPr="009B6EEC" w14:paraId="0D9D4866" w14:textId="77777777" w:rsidTr="00693D94">
        <w:trPr>
          <w:trHeight w:val="20"/>
        </w:trPr>
        <w:tc>
          <w:tcPr>
            <w:tcW w:w="1361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1B193E3E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Nup153</w:t>
            </w:r>
          </w:p>
          <w:p w14:paraId="32759EE6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</w:p>
        </w:tc>
        <w:tc>
          <w:tcPr>
            <w:tcW w:w="4082" w:type="dxa"/>
            <w:tcBorders>
              <w:top w:val="single" w:sz="18" w:space="0" w:color="auto"/>
              <w:bottom w:val="nil"/>
            </w:tcBorders>
            <w:shd w:val="clear" w:color="auto" w:fill="BFBFBF" w:themeFill="background1" w:themeFillShade="BF"/>
          </w:tcPr>
          <w:p w14:paraId="655DB73E" w14:textId="77777777" w:rsidR="00EF4FC9" w:rsidRPr="009B6EEC" w:rsidRDefault="00EF4FC9" w:rsidP="00693D94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AGGAGGCCGAGGGCTCCGGT</w:t>
            </w:r>
          </w:p>
          <w:p w14:paraId="574BAF9F" w14:textId="77777777" w:rsidR="00EF4FC9" w:rsidRPr="009B6EEC" w:rsidRDefault="00EF4FC9" w:rsidP="00693D94">
            <w:pPr>
              <w:tabs>
                <w:tab w:val="left" w:pos="270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CGGACGCGGCGTTGCCACCA</w:t>
            </w: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ab/>
            </w:r>
          </w:p>
        </w:tc>
      </w:tr>
      <w:tr w:rsidR="00EF4FC9" w:rsidRPr="009B6EEC" w14:paraId="5F9909D8" w14:textId="77777777" w:rsidTr="00693D94">
        <w:trPr>
          <w:trHeight w:val="20"/>
        </w:trPr>
        <w:tc>
          <w:tcPr>
            <w:tcW w:w="1361" w:type="dxa"/>
            <w:tcBorders>
              <w:top w:val="nil"/>
              <w:bottom w:val="nil"/>
            </w:tcBorders>
          </w:tcPr>
          <w:p w14:paraId="65EF182A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Nup93</w:t>
            </w:r>
          </w:p>
          <w:p w14:paraId="207EFC6B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</w:tcPr>
          <w:p w14:paraId="42A663B2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TGTCAGTACATCAGGCACAT</w:t>
            </w:r>
          </w:p>
          <w:p w14:paraId="044B80CE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AGCATGGCACTTAATTCATG</w:t>
            </w:r>
          </w:p>
        </w:tc>
      </w:tr>
      <w:tr w:rsidR="00EF4FC9" w:rsidRPr="009B6EEC" w14:paraId="2DB9B040" w14:textId="77777777" w:rsidTr="00E47DCD">
        <w:trPr>
          <w:trHeight w:val="20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D1B875A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Nup188</w:t>
            </w:r>
          </w:p>
        </w:tc>
        <w:tc>
          <w:tcPr>
            <w:tcW w:w="408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424400A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B93286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TGTCCGGCATATGCAAAGATAGG</w:t>
            </w:r>
          </w:p>
        </w:tc>
      </w:tr>
      <w:tr w:rsidR="00EF4FC9" w:rsidRPr="009B6EEC" w14:paraId="3E546A7F" w14:textId="77777777" w:rsidTr="00E47DCD">
        <w:trPr>
          <w:trHeight w:val="20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7AB6163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4C40083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</w:p>
        </w:tc>
      </w:tr>
      <w:tr w:rsidR="00EF4FC9" w:rsidRPr="009B6EEC" w14:paraId="04B3F0FD" w14:textId="77777777" w:rsidTr="00E47DCD">
        <w:trPr>
          <w:trHeight w:val="20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78659DC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Pom121</w:t>
            </w:r>
          </w:p>
          <w:p w14:paraId="083230F4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nil"/>
            </w:tcBorders>
            <w:shd w:val="clear" w:color="auto" w:fill="auto"/>
          </w:tcPr>
          <w:p w14:paraId="088CC6ED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GGACAAAGGCTACTTTTTGC</w:t>
            </w:r>
          </w:p>
          <w:p w14:paraId="1BB8341D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CCTTCCCTAAATCTGGACCT</w:t>
            </w:r>
          </w:p>
        </w:tc>
      </w:tr>
      <w:tr w:rsidR="00EF4FC9" w:rsidRPr="009B6EEC" w14:paraId="6E6EC190" w14:textId="77777777" w:rsidTr="00E47DCD">
        <w:trPr>
          <w:trHeight w:val="20"/>
        </w:trPr>
        <w:tc>
          <w:tcPr>
            <w:tcW w:w="1361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0630D316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Seh1</w:t>
            </w:r>
          </w:p>
          <w:p w14:paraId="1A1E96D0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</w:p>
        </w:tc>
        <w:tc>
          <w:tcPr>
            <w:tcW w:w="4082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228C564C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CCACAAACATGGTTTCCGTC</w:t>
            </w:r>
          </w:p>
          <w:p w14:paraId="7CD765F1" w14:textId="77777777" w:rsidR="00EF4FC9" w:rsidRPr="009B6EEC" w:rsidRDefault="00EF4FC9" w:rsidP="00693D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</w:pPr>
            <w:r w:rsidRPr="009B6EEC">
              <w:rPr>
                <w:rFonts w:ascii="Times New Roman" w:hAnsi="Times New Roman" w:cs="Times New Roman"/>
                <w:bCs/>
                <w:color w:val="00000A"/>
                <w:sz w:val="24"/>
                <w:szCs w:val="20"/>
              </w:rPr>
              <w:t>CAGCATCGCGGCGGACCACA</w:t>
            </w:r>
          </w:p>
        </w:tc>
      </w:tr>
    </w:tbl>
    <w:p w14:paraId="2A04AAA0" w14:textId="77777777" w:rsidR="00EF4FC9" w:rsidRPr="009B6EEC" w:rsidRDefault="00EF4FC9" w:rsidP="00EF4F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A"/>
          <w:sz w:val="24"/>
          <w:szCs w:val="20"/>
        </w:rPr>
      </w:pPr>
    </w:p>
    <w:p w14:paraId="1956EF9A" w14:textId="1030AF21" w:rsidR="005A07F0" w:rsidRPr="005A07F0" w:rsidRDefault="005A07F0" w:rsidP="00EA79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5A07F0" w:rsidRPr="005A07F0" w:rsidSect="00A53EC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231BD" w14:textId="77777777" w:rsidR="000A76E3" w:rsidRDefault="000A76E3" w:rsidP="003E6B22">
      <w:pPr>
        <w:spacing w:after="0" w:line="240" w:lineRule="auto"/>
      </w:pPr>
      <w:r>
        <w:separator/>
      </w:r>
    </w:p>
  </w:endnote>
  <w:endnote w:type="continuationSeparator" w:id="0">
    <w:p w14:paraId="3BEE57FB" w14:textId="77777777" w:rsidR="000A76E3" w:rsidRDefault="000A76E3" w:rsidP="003E6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75E99" w14:textId="77777777" w:rsidR="000A76E3" w:rsidRDefault="000A76E3" w:rsidP="003E6B22">
      <w:pPr>
        <w:spacing w:after="0" w:line="240" w:lineRule="auto"/>
      </w:pPr>
      <w:r>
        <w:separator/>
      </w:r>
    </w:p>
  </w:footnote>
  <w:footnote w:type="continuationSeparator" w:id="0">
    <w:p w14:paraId="082D2230" w14:textId="77777777" w:rsidR="000A76E3" w:rsidRDefault="000A76E3" w:rsidP="003E6B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AE5488"/>
    <w:multiLevelType w:val="hybridMultilevel"/>
    <w:tmpl w:val="7A188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14FB9"/>
    <w:multiLevelType w:val="hybridMultilevel"/>
    <w:tmpl w:val="4DBCBBB4"/>
    <w:lvl w:ilvl="0" w:tplc="758CF8EE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F7465"/>
    <w:multiLevelType w:val="hybridMultilevel"/>
    <w:tmpl w:val="30E2CBCE"/>
    <w:lvl w:ilvl="0" w:tplc="7A8006DA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B5B1E"/>
    <w:multiLevelType w:val="hybridMultilevel"/>
    <w:tmpl w:val="C8A85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6F2B"/>
    <w:rsid w:val="000045A6"/>
    <w:rsid w:val="00017008"/>
    <w:rsid w:val="0003483A"/>
    <w:rsid w:val="000610F6"/>
    <w:rsid w:val="00075C80"/>
    <w:rsid w:val="00084A78"/>
    <w:rsid w:val="0008776C"/>
    <w:rsid w:val="000A08E7"/>
    <w:rsid w:val="000A1367"/>
    <w:rsid w:val="000A34F4"/>
    <w:rsid w:val="000A76E3"/>
    <w:rsid w:val="000B3AA4"/>
    <w:rsid w:val="000B7E61"/>
    <w:rsid w:val="000C274C"/>
    <w:rsid w:val="000D717B"/>
    <w:rsid w:val="000F14FF"/>
    <w:rsid w:val="000F62D3"/>
    <w:rsid w:val="001006BA"/>
    <w:rsid w:val="00110FAB"/>
    <w:rsid w:val="0011289F"/>
    <w:rsid w:val="00115BA7"/>
    <w:rsid w:val="00130E34"/>
    <w:rsid w:val="0014119A"/>
    <w:rsid w:val="00165377"/>
    <w:rsid w:val="00186F2B"/>
    <w:rsid w:val="00193386"/>
    <w:rsid w:val="001934F4"/>
    <w:rsid w:val="001970C6"/>
    <w:rsid w:val="001A1CD4"/>
    <w:rsid w:val="001B15FF"/>
    <w:rsid w:val="001B592A"/>
    <w:rsid w:val="0023400D"/>
    <w:rsid w:val="0025413C"/>
    <w:rsid w:val="00275B18"/>
    <w:rsid w:val="00286167"/>
    <w:rsid w:val="00291084"/>
    <w:rsid w:val="002935F2"/>
    <w:rsid w:val="002A6409"/>
    <w:rsid w:val="002D2D09"/>
    <w:rsid w:val="002E7346"/>
    <w:rsid w:val="002F3F84"/>
    <w:rsid w:val="002F5199"/>
    <w:rsid w:val="0031745A"/>
    <w:rsid w:val="00331737"/>
    <w:rsid w:val="003532FE"/>
    <w:rsid w:val="00354C52"/>
    <w:rsid w:val="00372B1F"/>
    <w:rsid w:val="003734C1"/>
    <w:rsid w:val="003A09CE"/>
    <w:rsid w:val="003A3216"/>
    <w:rsid w:val="003A72F1"/>
    <w:rsid w:val="003B38D9"/>
    <w:rsid w:val="003E6B22"/>
    <w:rsid w:val="003F4146"/>
    <w:rsid w:val="003F4CB7"/>
    <w:rsid w:val="00413D2E"/>
    <w:rsid w:val="0042453F"/>
    <w:rsid w:val="00450F45"/>
    <w:rsid w:val="0045222A"/>
    <w:rsid w:val="00452C09"/>
    <w:rsid w:val="004544A1"/>
    <w:rsid w:val="00467200"/>
    <w:rsid w:val="00467404"/>
    <w:rsid w:val="004702E4"/>
    <w:rsid w:val="00477C8B"/>
    <w:rsid w:val="00490A2C"/>
    <w:rsid w:val="004947E7"/>
    <w:rsid w:val="004A0D19"/>
    <w:rsid w:val="004A23E2"/>
    <w:rsid w:val="004D135D"/>
    <w:rsid w:val="00506283"/>
    <w:rsid w:val="0050789E"/>
    <w:rsid w:val="0052130B"/>
    <w:rsid w:val="005303F8"/>
    <w:rsid w:val="00562487"/>
    <w:rsid w:val="00564A3F"/>
    <w:rsid w:val="00573608"/>
    <w:rsid w:val="00576F92"/>
    <w:rsid w:val="00583797"/>
    <w:rsid w:val="00590EE2"/>
    <w:rsid w:val="005917FE"/>
    <w:rsid w:val="005A07F0"/>
    <w:rsid w:val="005B363C"/>
    <w:rsid w:val="005B6EA0"/>
    <w:rsid w:val="005E3F5C"/>
    <w:rsid w:val="005F72A8"/>
    <w:rsid w:val="00614D78"/>
    <w:rsid w:val="006213E1"/>
    <w:rsid w:val="00646E5A"/>
    <w:rsid w:val="00650B96"/>
    <w:rsid w:val="00657088"/>
    <w:rsid w:val="00663B6A"/>
    <w:rsid w:val="00671B06"/>
    <w:rsid w:val="00673055"/>
    <w:rsid w:val="006770B1"/>
    <w:rsid w:val="00677DF4"/>
    <w:rsid w:val="00687534"/>
    <w:rsid w:val="00690846"/>
    <w:rsid w:val="00691AC3"/>
    <w:rsid w:val="0069631D"/>
    <w:rsid w:val="006B0CC6"/>
    <w:rsid w:val="006B0FD4"/>
    <w:rsid w:val="006D3796"/>
    <w:rsid w:val="006D4F0A"/>
    <w:rsid w:val="006F208C"/>
    <w:rsid w:val="00705AA2"/>
    <w:rsid w:val="00707F45"/>
    <w:rsid w:val="007220F5"/>
    <w:rsid w:val="00741BE0"/>
    <w:rsid w:val="007518E2"/>
    <w:rsid w:val="00777106"/>
    <w:rsid w:val="00777C23"/>
    <w:rsid w:val="00784DB6"/>
    <w:rsid w:val="0079649B"/>
    <w:rsid w:val="00796DBF"/>
    <w:rsid w:val="007A1CED"/>
    <w:rsid w:val="007B61E6"/>
    <w:rsid w:val="007E792A"/>
    <w:rsid w:val="0081599B"/>
    <w:rsid w:val="0083409E"/>
    <w:rsid w:val="00845696"/>
    <w:rsid w:val="0085777E"/>
    <w:rsid w:val="00892181"/>
    <w:rsid w:val="008A3013"/>
    <w:rsid w:val="008A4A09"/>
    <w:rsid w:val="008C4222"/>
    <w:rsid w:val="008D2CA0"/>
    <w:rsid w:val="008D5EA4"/>
    <w:rsid w:val="008E34F6"/>
    <w:rsid w:val="008F3668"/>
    <w:rsid w:val="008F5969"/>
    <w:rsid w:val="00905302"/>
    <w:rsid w:val="0091662F"/>
    <w:rsid w:val="00925669"/>
    <w:rsid w:val="00932C86"/>
    <w:rsid w:val="00955AAD"/>
    <w:rsid w:val="00956B2F"/>
    <w:rsid w:val="00967363"/>
    <w:rsid w:val="009707CA"/>
    <w:rsid w:val="00990345"/>
    <w:rsid w:val="009A0AD9"/>
    <w:rsid w:val="009B56AA"/>
    <w:rsid w:val="009B6EEC"/>
    <w:rsid w:val="009C6E88"/>
    <w:rsid w:val="009D3921"/>
    <w:rsid w:val="009D4045"/>
    <w:rsid w:val="009E1B6B"/>
    <w:rsid w:val="009E4806"/>
    <w:rsid w:val="009E6B6F"/>
    <w:rsid w:val="009F4132"/>
    <w:rsid w:val="009F7AC6"/>
    <w:rsid w:val="00A03CF3"/>
    <w:rsid w:val="00A22418"/>
    <w:rsid w:val="00A433F7"/>
    <w:rsid w:val="00A471D4"/>
    <w:rsid w:val="00A54131"/>
    <w:rsid w:val="00A82842"/>
    <w:rsid w:val="00A90F71"/>
    <w:rsid w:val="00A94FC6"/>
    <w:rsid w:val="00AB55DC"/>
    <w:rsid w:val="00AC1575"/>
    <w:rsid w:val="00AC2444"/>
    <w:rsid w:val="00AD0420"/>
    <w:rsid w:val="00AD0DB7"/>
    <w:rsid w:val="00AE6AC0"/>
    <w:rsid w:val="00B32AE9"/>
    <w:rsid w:val="00B65E83"/>
    <w:rsid w:val="00B67BC7"/>
    <w:rsid w:val="00B72370"/>
    <w:rsid w:val="00B72D3D"/>
    <w:rsid w:val="00B93286"/>
    <w:rsid w:val="00B94660"/>
    <w:rsid w:val="00BA48F9"/>
    <w:rsid w:val="00BA5582"/>
    <w:rsid w:val="00BB1425"/>
    <w:rsid w:val="00BB2E5C"/>
    <w:rsid w:val="00BC2ECE"/>
    <w:rsid w:val="00BE4EC9"/>
    <w:rsid w:val="00BE6D0F"/>
    <w:rsid w:val="00C002FF"/>
    <w:rsid w:val="00C310F8"/>
    <w:rsid w:val="00C47D74"/>
    <w:rsid w:val="00C702CB"/>
    <w:rsid w:val="00C86E69"/>
    <w:rsid w:val="00CB0B8C"/>
    <w:rsid w:val="00CC0952"/>
    <w:rsid w:val="00CE7AC4"/>
    <w:rsid w:val="00CF0A38"/>
    <w:rsid w:val="00CF5544"/>
    <w:rsid w:val="00CF79CF"/>
    <w:rsid w:val="00D003C8"/>
    <w:rsid w:val="00D0648C"/>
    <w:rsid w:val="00D4426E"/>
    <w:rsid w:val="00D61891"/>
    <w:rsid w:val="00D66A6B"/>
    <w:rsid w:val="00D67EBF"/>
    <w:rsid w:val="00D807C5"/>
    <w:rsid w:val="00D94E02"/>
    <w:rsid w:val="00DA3F1E"/>
    <w:rsid w:val="00DC75FD"/>
    <w:rsid w:val="00DD7ADC"/>
    <w:rsid w:val="00DF2D4F"/>
    <w:rsid w:val="00E16DCA"/>
    <w:rsid w:val="00E218F8"/>
    <w:rsid w:val="00E22129"/>
    <w:rsid w:val="00E306E7"/>
    <w:rsid w:val="00E47DCD"/>
    <w:rsid w:val="00E50B2D"/>
    <w:rsid w:val="00E5602F"/>
    <w:rsid w:val="00E643E4"/>
    <w:rsid w:val="00E76B66"/>
    <w:rsid w:val="00E774E3"/>
    <w:rsid w:val="00E8314D"/>
    <w:rsid w:val="00E83342"/>
    <w:rsid w:val="00E912E5"/>
    <w:rsid w:val="00E97B8B"/>
    <w:rsid w:val="00EA79E3"/>
    <w:rsid w:val="00EB2F5D"/>
    <w:rsid w:val="00EB36D4"/>
    <w:rsid w:val="00EB5EC5"/>
    <w:rsid w:val="00EF1C81"/>
    <w:rsid w:val="00EF3750"/>
    <w:rsid w:val="00EF4FC9"/>
    <w:rsid w:val="00F15AE3"/>
    <w:rsid w:val="00F16E60"/>
    <w:rsid w:val="00F40581"/>
    <w:rsid w:val="00F47DAD"/>
    <w:rsid w:val="00F61079"/>
    <w:rsid w:val="00F6680B"/>
    <w:rsid w:val="00F76886"/>
    <w:rsid w:val="00F80DA2"/>
    <w:rsid w:val="00FA62F5"/>
    <w:rsid w:val="00FB5F19"/>
    <w:rsid w:val="00FC620F"/>
    <w:rsid w:val="00FE6C63"/>
    <w:rsid w:val="00FF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2DFA"/>
  <w15:chartTrackingRefBased/>
  <w15:docId w15:val="{3A7E3766-8F18-42CB-8558-6AC6819D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86F2B"/>
  </w:style>
  <w:style w:type="paragraph" w:styleId="ListParagraph">
    <w:name w:val="List Paragraph"/>
    <w:basedOn w:val="Normal"/>
    <w:uiPriority w:val="99"/>
    <w:qFormat/>
    <w:rsid w:val="00186F2B"/>
    <w:pPr>
      <w:ind w:left="720"/>
      <w:contextualSpacing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2B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2B"/>
    <w:rPr>
      <w:rFonts w:ascii="Segoe UI" w:hAnsi="Segoe UI" w:cs="Segoe UI"/>
      <w:sz w:val="18"/>
      <w:szCs w:val="18"/>
      <w:lang w:val="de-DE"/>
    </w:rPr>
  </w:style>
  <w:style w:type="paragraph" w:customStyle="1" w:styleId="Authors">
    <w:name w:val="Authors"/>
    <w:basedOn w:val="Normal"/>
    <w:rsid w:val="00186F2B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186F2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">
    <w:name w:val="Head"/>
    <w:basedOn w:val="Normal"/>
    <w:link w:val="HeadChar"/>
    <w:rsid w:val="00186F2B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character" w:customStyle="1" w:styleId="HeadChar">
    <w:name w:val="Head Char"/>
    <w:basedOn w:val="DefaultParagraphFont"/>
    <w:link w:val="Head"/>
    <w:rsid w:val="00186F2B"/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Legend">
    <w:name w:val="Legend"/>
    <w:basedOn w:val="Normal"/>
    <w:link w:val="LegendChar"/>
    <w:rsid w:val="00186F2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186F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gendChar">
    <w:name w:val="Legend Char"/>
    <w:basedOn w:val="DefaultParagraphFont"/>
    <w:link w:val="Legend"/>
    <w:rsid w:val="00186F2B"/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186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86F2B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86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2B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2B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2B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186F2B"/>
    <w:pPr>
      <w:spacing w:after="0"/>
      <w:jc w:val="center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TitleChar">
    <w:name w:val="EndNote Bibliography Title Char"/>
    <w:basedOn w:val="HeadChar"/>
    <w:link w:val="EndNoteBibliographyTitle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paragraph" w:customStyle="1" w:styleId="EndNoteBibliography">
    <w:name w:val="EndNote Bibliography"/>
    <w:basedOn w:val="Normal"/>
    <w:link w:val="EndNoteBibliographyChar"/>
    <w:rsid w:val="00186F2B"/>
    <w:pPr>
      <w:spacing w:line="240" w:lineRule="auto"/>
      <w:jc w:val="both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Char">
    <w:name w:val="EndNote Bibliography Char"/>
    <w:basedOn w:val="HeadChar"/>
    <w:link w:val="EndNoteBibliography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186F2B"/>
    <w:rPr>
      <w:color w:val="0563C1" w:themeColor="hyperlink"/>
      <w:u w:val="single"/>
    </w:rPr>
  </w:style>
  <w:style w:type="paragraph" w:customStyle="1" w:styleId="Referencesandnotes">
    <w:name w:val="References and notes"/>
    <w:basedOn w:val="Normal"/>
    <w:rsid w:val="006B0FD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22"/>
  </w:style>
  <w:style w:type="paragraph" w:styleId="Footer">
    <w:name w:val="footer"/>
    <w:basedOn w:val="Normal"/>
    <w:link w:val="Foot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B00EB-826D-4622-93C1-F37F642FE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bergG-Shotaro</dc:creator>
  <cp:keywords/>
  <dc:description/>
  <cp:lastModifiedBy>Shotaro Otsuka</cp:lastModifiedBy>
  <cp:revision>32</cp:revision>
  <cp:lastPrinted>2017-09-20T12:05:00Z</cp:lastPrinted>
  <dcterms:created xsi:type="dcterms:W3CDTF">2022-04-04T11:44:00Z</dcterms:created>
  <dcterms:modified xsi:type="dcterms:W3CDTF">2022-07-05T16:01:00Z</dcterms:modified>
</cp:coreProperties>
</file>